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008" w:rsidRDefault="00C93008" w:rsidP="007F0096"/>
    <w:p w:rsidR="007F0096" w:rsidRDefault="00714969" w:rsidP="007F0096">
      <w:pPr>
        <w:jc w:val="both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  <w:color w:val="000000"/>
        </w:rPr>
        <w:t xml:space="preserve">Supplementary </w:t>
      </w:r>
      <w:r w:rsidR="0075211F">
        <w:rPr>
          <w:rFonts w:ascii="Times New Roman" w:hAnsi="Times New Roman" w:cs="Times New Roman"/>
          <w:b/>
          <w:color w:val="000000"/>
        </w:rPr>
        <w:t>Table S9A</w:t>
      </w:r>
      <w:r w:rsidR="007F0096" w:rsidRPr="00B1257A">
        <w:rPr>
          <w:rFonts w:ascii="Times New Roman" w:hAnsi="Times New Roman" w:cs="Times New Roman"/>
          <w:b/>
          <w:color w:val="000000"/>
        </w:rPr>
        <w:t>.</w:t>
      </w:r>
      <w:proofErr w:type="gramEnd"/>
      <w:r w:rsidR="007F0096" w:rsidRPr="00A41821">
        <w:rPr>
          <w:rFonts w:ascii="Times New Roman" w:hAnsi="Times New Roman" w:cs="Times New Roman"/>
          <w:color w:val="000000"/>
        </w:rPr>
        <w:t xml:space="preserve"> Utility of proposed combinatorial approach in obtaining refined taxonomic profiles compared to taxonomic abundance estimates obtained with pair-wise combinations of V-regions. Results in the table pertain to the simulated hu</w:t>
      </w:r>
      <w:r w:rsidR="0075211F">
        <w:rPr>
          <w:rFonts w:ascii="Times New Roman" w:hAnsi="Times New Roman" w:cs="Times New Roman"/>
          <w:color w:val="000000"/>
        </w:rPr>
        <w:t xml:space="preserve">man gut </w:t>
      </w:r>
      <w:r w:rsidR="002050DE">
        <w:rPr>
          <w:rFonts w:ascii="Times New Roman" w:hAnsi="Times New Roman" w:cs="Times New Roman"/>
          <w:color w:val="000000"/>
        </w:rPr>
        <w:t>microbiome</w:t>
      </w:r>
      <w:r w:rsidR="0075211F">
        <w:rPr>
          <w:rFonts w:ascii="Times New Roman" w:hAnsi="Times New Roman" w:cs="Times New Roman"/>
          <w:color w:val="000000"/>
        </w:rPr>
        <w:t xml:space="preserve"> dataset </w:t>
      </w:r>
      <w:r w:rsidR="0075211F" w:rsidRPr="00714969">
        <w:rPr>
          <w:rFonts w:ascii="Times New Roman" w:hAnsi="Times New Roman" w:cs="Times New Roman"/>
          <w:b/>
          <w:bCs/>
          <w:color w:val="000000"/>
        </w:rPr>
        <w:t>G</w:t>
      </w:r>
      <w:r w:rsidRPr="00714969">
        <w:rPr>
          <w:rFonts w:ascii="Times New Roman" w:hAnsi="Times New Roman" w:cs="Times New Roman"/>
          <w:b/>
          <w:bCs/>
          <w:color w:val="000000"/>
        </w:rPr>
        <w:t>ut</w:t>
      </w:r>
      <w:r w:rsidR="0075211F" w:rsidRPr="00714969">
        <w:rPr>
          <w:rFonts w:ascii="Times New Roman" w:hAnsi="Times New Roman" w:cs="Times New Roman"/>
          <w:b/>
          <w:bCs/>
          <w:color w:val="000000"/>
        </w:rPr>
        <w:t>2</w:t>
      </w:r>
      <w:r w:rsidR="007F0096" w:rsidRPr="00A41821">
        <w:rPr>
          <w:rFonts w:ascii="Times New Roman" w:hAnsi="Times New Roman" w:cs="Times New Roman"/>
          <w:color w:val="000000"/>
        </w:rPr>
        <w:t xml:space="preserve"> (as depicted in Figure 5).</w:t>
      </w:r>
    </w:p>
    <w:tbl>
      <w:tblPr>
        <w:tblpPr w:leftFromText="180" w:rightFromText="180" w:vertAnchor="text" w:horzAnchor="margin" w:tblpY="70"/>
        <w:tblW w:w="5000" w:type="pct"/>
        <w:tblLayout w:type="fixed"/>
        <w:tblLook w:val="04A0"/>
      </w:tblPr>
      <w:tblGrid>
        <w:gridCol w:w="3877"/>
        <w:gridCol w:w="1349"/>
        <w:gridCol w:w="1432"/>
        <w:gridCol w:w="1485"/>
        <w:gridCol w:w="1703"/>
      </w:tblGrid>
      <w:tr w:rsidR="007F0096" w:rsidRPr="009F2C34" w:rsidTr="007F0096">
        <w:trPr>
          <w:trHeight w:val="1201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full-length 16S read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4 paired-end rea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5 paired-end read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combinatorial approach using 5000 V1+V4 and 5000 V1+V5 reads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faecis_(T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3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3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4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listipes_putredi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4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aecalibacterium_prausnitz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8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pyogene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4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finegold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2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arabacteroides_merd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8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arabacteroides_distaso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1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Oscillibacter_valericigene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3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acidifacie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8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salyers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0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coprocol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9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massili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9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intestinal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uniform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9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stercor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8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cellulosilytic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0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eggerth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cacc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9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oteiniphilum_acetatigene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helcogene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acteroides_nord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6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uminococcus_flavefacie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uminococcus_alb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oseburia_homi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Odoribacter_lane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oseburia_intestinal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arasutterella_secund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hascolarctobacterium_succinatutens_YIT_1206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oseburia_faec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ialister_invis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hascolarctobacterium_faeci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evotella_amn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evotella_nigresce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oseburia_inulinivor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lavonifractor_plaut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lautia_product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oprococcus_cat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arasutterella_excrementihomi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ialister_pneumosinte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orea_longicaten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uminococcus_brom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lautia_hydrogenotrophic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oprococcus_eutact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lautia_glucerase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lautia_schink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lautia_wexler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utyricicoccus_pullicaeco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utyricimonas_synergistic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lautia_hansen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597D06" w:rsidRPr="009F2C34" w:rsidTr="00597D06">
        <w:trPr>
          <w:trHeight w:hRule="exact" w:val="216"/>
        </w:trPr>
        <w:tc>
          <w:tcPr>
            <w:tcW w:w="19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Default="00597D06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uminococcus_faecis_(T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597D06" w:rsidRPr="009F2C34" w:rsidTr="007F0096">
        <w:trPr>
          <w:trHeight w:val="580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Pr="00E41852" w:rsidRDefault="00A84497" w:rsidP="00A8449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umulated </w:t>
            </w:r>
            <w:r w:rsidR="00597D06"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ercentage Deviation from abundance estimated using full-length 16S sequenc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Pr="00E41852" w:rsidRDefault="00597D06" w:rsidP="007F00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2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4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D06" w:rsidRDefault="00597D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7</w:t>
            </w:r>
          </w:p>
        </w:tc>
      </w:tr>
    </w:tbl>
    <w:p w:rsidR="007F0096" w:rsidRPr="00D220D8" w:rsidRDefault="007F0096" w:rsidP="007F0096"/>
    <w:p w:rsidR="007F0096" w:rsidRPr="007F0096" w:rsidRDefault="007F0096" w:rsidP="007F0096"/>
    <w:p w:rsidR="00714969" w:rsidRDefault="00714969" w:rsidP="007F0096">
      <w:pPr>
        <w:jc w:val="both"/>
        <w:rPr>
          <w:rFonts w:ascii="Times New Roman" w:hAnsi="Times New Roman" w:cs="Times New Roman"/>
          <w:b/>
          <w:color w:val="000000"/>
        </w:rPr>
      </w:pPr>
    </w:p>
    <w:p w:rsidR="007F0096" w:rsidRDefault="00714969" w:rsidP="007F0096">
      <w:pPr>
        <w:jc w:val="both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  <w:color w:val="000000"/>
        </w:rPr>
        <w:t xml:space="preserve">Supplementary </w:t>
      </w:r>
      <w:r w:rsidR="008A4831">
        <w:rPr>
          <w:rFonts w:ascii="Times New Roman" w:hAnsi="Times New Roman" w:cs="Times New Roman"/>
          <w:b/>
          <w:color w:val="000000"/>
        </w:rPr>
        <w:t>Table S9B</w:t>
      </w:r>
      <w:r w:rsidR="007F0096" w:rsidRPr="00B1257A">
        <w:rPr>
          <w:rFonts w:ascii="Times New Roman" w:hAnsi="Times New Roman" w:cs="Times New Roman"/>
          <w:b/>
          <w:color w:val="000000"/>
        </w:rPr>
        <w:t>.</w:t>
      </w:r>
      <w:proofErr w:type="gramEnd"/>
      <w:r w:rsidR="007F0096" w:rsidRPr="00A41821">
        <w:rPr>
          <w:rFonts w:ascii="Times New Roman" w:hAnsi="Times New Roman" w:cs="Times New Roman"/>
          <w:color w:val="000000"/>
        </w:rPr>
        <w:t xml:space="preserve"> Utility of proposed combinatorial approach in obtaining refined taxonomic profiles compared to taxonomic abundance estimates obtained with pair-wise combinations of V-regions. Results in the table pertain to the simulated hu</w:t>
      </w:r>
      <w:r w:rsidR="008A4831">
        <w:rPr>
          <w:rFonts w:ascii="Times New Roman" w:hAnsi="Times New Roman" w:cs="Times New Roman"/>
          <w:color w:val="000000"/>
        </w:rPr>
        <w:t xml:space="preserve">man gut </w:t>
      </w:r>
      <w:r w:rsidR="002050DE">
        <w:rPr>
          <w:rFonts w:ascii="Times New Roman" w:hAnsi="Times New Roman" w:cs="Times New Roman"/>
          <w:color w:val="000000"/>
        </w:rPr>
        <w:t>microbiome</w:t>
      </w:r>
      <w:r w:rsidR="008A4831">
        <w:rPr>
          <w:rFonts w:ascii="Times New Roman" w:hAnsi="Times New Roman" w:cs="Times New Roman"/>
          <w:color w:val="000000"/>
        </w:rPr>
        <w:t xml:space="preserve"> dataset </w:t>
      </w:r>
      <w:r w:rsidR="008A4831" w:rsidRPr="00714969">
        <w:rPr>
          <w:rFonts w:ascii="Times New Roman" w:hAnsi="Times New Roman" w:cs="Times New Roman"/>
          <w:b/>
          <w:bCs/>
          <w:color w:val="000000"/>
        </w:rPr>
        <w:t>Sputum</w:t>
      </w:r>
      <w:r w:rsidR="007F0096" w:rsidRPr="00A41821">
        <w:rPr>
          <w:rFonts w:ascii="Times New Roman" w:hAnsi="Times New Roman" w:cs="Times New Roman"/>
          <w:color w:val="000000"/>
        </w:rPr>
        <w:t xml:space="preserve"> (as depicted in Figure 5).</w:t>
      </w:r>
    </w:p>
    <w:tbl>
      <w:tblPr>
        <w:tblpPr w:leftFromText="180" w:rightFromText="180" w:vertAnchor="text" w:horzAnchor="margin" w:tblpY="70"/>
        <w:tblW w:w="5000" w:type="pct"/>
        <w:tblLayout w:type="fixed"/>
        <w:tblLook w:val="04A0"/>
      </w:tblPr>
      <w:tblGrid>
        <w:gridCol w:w="3877"/>
        <w:gridCol w:w="1349"/>
        <w:gridCol w:w="1432"/>
        <w:gridCol w:w="1485"/>
        <w:gridCol w:w="1703"/>
      </w:tblGrid>
      <w:tr w:rsidR="007F0096" w:rsidRPr="009F2C34" w:rsidTr="007F0096">
        <w:trPr>
          <w:trHeight w:val="1201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full-length 16S read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4 paired-end rea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5 paired-end read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combinatorial approach using 5000 V1+V4 and 5000 V1+V5 reads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evotella_amnii_(T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5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0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1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evotella_nigresce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5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salivari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4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su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9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ranulicatella_adiace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3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usobacterium_nucleat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4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agalact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3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aure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5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pyogene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7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eisseria_meningitidis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gallolytic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6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othia_dentocarios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dysgalact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eillonella_parvul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opionibacterium_acne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othia_aeri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eillonella_tobetsu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pneumon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othia_mucilaginos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aemophilus_aegypti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emella_sangui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emella_haemolys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tinomyces_neu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emella_berge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emella_morbillo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olosigranulum_pig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eillonella_cricet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equ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infantari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elomonas_saccharophil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othia_endophytica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warne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netobacter_baumann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eillonella_atypic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othia_amar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eillonella_denticarios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eillonella_ratt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noxybacillus_rupi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tinomyces_coleoca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cohn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constellat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eptostreptococcus_russell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olobacterium_moore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homi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arvimonas_micr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enotrophomonas_rhizophil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in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emella_palatica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eptostreptococcus_anaerobi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A84497" w:rsidRPr="009F2C34" w:rsidTr="00A84497">
        <w:trPr>
          <w:trHeight w:hRule="exact" w:val="216"/>
        </w:trPr>
        <w:tc>
          <w:tcPr>
            <w:tcW w:w="19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pseudoporcinus_(T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</w:tr>
      <w:tr w:rsidR="00A84497" w:rsidRPr="009F2C34" w:rsidTr="007F0096">
        <w:trPr>
          <w:trHeight w:val="580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umulated </w:t>
            </w: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ercentage Deviation from abundance estimated using full-length 16S sequenc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 w:rsidP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30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 w:rsidP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35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 w:rsidP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4</w:t>
            </w:r>
          </w:p>
        </w:tc>
      </w:tr>
    </w:tbl>
    <w:p w:rsidR="007F0096" w:rsidRPr="00D220D8" w:rsidRDefault="007F0096" w:rsidP="007F0096"/>
    <w:p w:rsidR="007F0096" w:rsidRPr="007F0096" w:rsidRDefault="007F0096" w:rsidP="007F0096"/>
    <w:p w:rsidR="00714969" w:rsidRDefault="00714969" w:rsidP="007F0096">
      <w:pPr>
        <w:jc w:val="both"/>
        <w:rPr>
          <w:rFonts w:ascii="Times New Roman" w:hAnsi="Times New Roman" w:cs="Times New Roman"/>
          <w:b/>
          <w:color w:val="000000"/>
        </w:rPr>
      </w:pPr>
    </w:p>
    <w:p w:rsidR="007F0096" w:rsidRDefault="00714969" w:rsidP="007F0096">
      <w:pPr>
        <w:jc w:val="both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  <w:color w:val="000000"/>
        </w:rPr>
        <w:t xml:space="preserve">Supplementary </w:t>
      </w:r>
      <w:r w:rsidR="00A84497">
        <w:rPr>
          <w:rFonts w:ascii="Times New Roman" w:hAnsi="Times New Roman" w:cs="Times New Roman"/>
          <w:b/>
          <w:color w:val="000000"/>
        </w:rPr>
        <w:t>Table S9C</w:t>
      </w:r>
      <w:r w:rsidR="007F0096" w:rsidRPr="00B1257A">
        <w:rPr>
          <w:rFonts w:ascii="Times New Roman" w:hAnsi="Times New Roman" w:cs="Times New Roman"/>
          <w:b/>
          <w:color w:val="000000"/>
        </w:rPr>
        <w:t>.</w:t>
      </w:r>
      <w:proofErr w:type="gramEnd"/>
      <w:r w:rsidR="007F0096" w:rsidRPr="00A41821">
        <w:rPr>
          <w:rFonts w:ascii="Times New Roman" w:hAnsi="Times New Roman" w:cs="Times New Roman"/>
          <w:color w:val="000000"/>
        </w:rPr>
        <w:t xml:space="preserve"> Utility of proposed combinatorial approach in obtaining refined taxonomic profiles compared to taxonomic abundance estimates obtained with pair-wise combinations of V-regions. Results in the table pertain to the simulated huma</w:t>
      </w:r>
      <w:r w:rsidR="00A84497">
        <w:rPr>
          <w:rFonts w:ascii="Times New Roman" w:hAnsi="Times New Roman" w:cs="Times New Roman"/>
          <w:color w:val="000000"/>
        </w:rPr>
        <w:t xml:space="preserve">n gut </w:t>
      </w:r>
      <w:r w:rsidR="002050DE">
        <w:rPr>
          <w:rFonts w:ascii="Times New Roman" w:hAnsi="Times New Roman" w:cs="Times New Roman"/>
          <w:color w:val="000000"/>
        </w:rPr>
        <w:t>microbiome</w:t>
      </w:r>
      <w:r w:rsidR="00A84497">
        <w:rPr>
          <w:rFonts w:ascii="Times New Roman" w:hAnsi="Times New Roman" w:cs="Times New Roman"/>
          <w:color w:val="000000"/>
        </w:rPr>
        <w:t xml:space="preserve"> dataset </w:t>
      </w:r>
      <w:r w:rsidR="00A84497" w:rsidRPr="00714969">
        <w:rPr>
          <w:rFonts w:ascii="Times New Roman" w:hAnsi="Times New Roman" w:cs="Times New Roman"/>
          <w:b/>
          <w:bCs/>
          <w:color w:val="000000"/>
        </w:rPr>
        <w:t>Sub</w:t>
      </w:r>
      <w:r w:rsidR="00D01F21" w:rsidRPr="00714969">
        <w:rPr>
          <w:rFonts w:ascii="Times New Roman" w:hAnsi="Times New Roman" w:cs="Times New Roman"/>
          <w:b/>
          <w:bCs/>
          <w:color w:val="000000"/>
        </w:rPr>
        <w:t>-</w:t>
      </w:r>
      <w:r w:rsidR="00A84497" w:rsidRPr="00714969">
        <w:rPr>
          <w:rFonts w:ascii="Times New Roman" w:hAnsi="Times New Roman" w:cs="Times New Roman"/>
          <w:b/>
          <w:bCs/>
          <w:color w:val="000000"/>
        </w:rPr>
        <w:t>gingival</w:t>
      </w:r>
      <w:r w:rsidR="007F0096" w:rsidRPr="00A41821">
        <w:rPr>
          <w:rFonts w:ascii="Times New Roman" w:hAnsi="Times New Roman" w:cs="Times New Roman"/>
          <w:color w:val="000000"/>
        </w:rPr>
        <w:t xml:space="preserve"> (as depicted in Figure 5).</w:t>
      </w:r>
    </w:p>
    <w:tbl>
      <w:tblPr>
        <w:tblpPr w:leftFromText="180" w:rightFromText="180" w:vertAnchor="text" w:horzAnchor="margin" w:tblpY="70"/>
        <w:tblW w:w="5000" w:type="pct"/>
        <w:tblLayout w:type="fixed"/>
        <w:tblLook w:val="04A0"/>
      </w:tblPr>
      <w:tblGrid>
        <w:gridCol w:w="3877"/>
        <w:gridCol w:w="1349"/>
        <w:gridCol w:w="1432"/>
        <w:gridCol w:w="1485"/>
        <w:gridCol w:w="1703"/>
      </w:tblGrid>
      <w:tr w:rsidR="007F0096" w:rsidRPr="009F2C34" w:rsidTr="007F0096">
        <w:trPr>
          <w:trHeight w:val="1201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full-length 16S read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4 paired-end rea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5 paired-end read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combinatorial approach using 5000 V1+V4 and 5000 V1+V5 reads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usobacterium_nucleatum_(T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16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85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74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6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evotella_nigresce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8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evotella_amn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arvimonas_micr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salivari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su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agalact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pyogene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apnocytophaga_canimors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ranulicatella_adiace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rphyromonas_creviorica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ampylobacter_la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reponema_maltophil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netobacter_baumann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gallolytic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usobacterium_necropho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dysgalact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eisseria_meningitidis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eptotrichia_buccal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rphyromonas_somer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nhydrobacter_aerosacc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ggregatibacter_aphrophil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tinomyces_neu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ilifactor_villos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usobacterium_vari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eyranella_massiliensis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pneumon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reponema_lecithinolytic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eillonella_parvul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equ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reponema_amylovo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eillonella_tobetsu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usobacterium_mortife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reponema_socransk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infantari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rphyromonas_asaccharolytica_DSM_2070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eptotrichia_wade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rphyromonas_endodontal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netobacter_calcoacetic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eptotrichia_goodfellow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eillonella_cricet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tinomyces_coleoca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rphyromonas_gul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phingobacterium_spiritivo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atonella_morb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rphyromonas_cansulc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othia_aeri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eptotrichia_hofstad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netobacter_lwoff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apnocytophaga_cynodegmi_(T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A84497" w:rsidRPr="009F2C34" w:rsidTr="007F0096">
        <w:trPr>
          <w:trHeight w:val="580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umulated </w:t>
            </w: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ercentage Deviation from abundance estimated using full-length 16S sequenc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8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17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2</w:t>
            </w:r>
          </w:p>
        </w:tc>
      </w:tr>
    </w:tbl>
    <w:p w:rsidR="007F0096" w:rsidRPr="00D220D8" w:rsidRDefault="007F0096" w:rsidP="007F0096"/>
    <w:p w:rsidR="007F0096" w:rsidRPr="007F0096" w:rsidRDefault="007F0096" w:rsidP="007F0096"/>
    <w:p w:rsidR="00714969" w:rsidRDefault="00714969" w:rsidP="007F0096">
      <w:pPr>
        <w:jc w:val="both"/>
        <w:rPr>
          <w:rFonts w:ascii="Times New Roman" w:hAnsi="Times New Roman" w:cs="Times New Roman"/>
          <w:b/>
          <w:color w:val="000000"/>
        </w:rPr>
      </w:pPr>
    </w:p>
    <w:p w:rsidR="007F0096" w:rsidRDefault="00714969" w:rsidP="007F0096">
      <w:pPr>
        <w:jc w:val="both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  <w:color w:val="000000"/>
        </w:rPr>
        <w:t xml:space="preserve">Supplementary </w:t>
      </w:r>
      <w:r w:rsidR="00A84497">
        <w:rPr>
          <w:rFonts w:ascii="Times New Roman" w:hAnsi="Times New Roman" w:cs="Times New Roman"/>
          <w:b/>
          <w:color w:val="000000"/>
        </w:rPr>
        <w:t>Table S9D</w:t>
      </w:r>
      <w:r w:rsidR="007F0096" w:rsidRPr="00B1257A">
        <w:rPr>
          <w:rFonts w:ascii="Times New Roman" w:hAnsi="Times New Roman" w:cs="Times New Roman"/>
          <w:b/>
          <w:color w:val="000000"/>
        </w:rPr>
        <w:t>.</w:t>
      </w:r>
      <w:proofErr w:type="gramEnd"/>
      <w:r w:rsidR="007F0096" w:rsidRPr="00A41821">
        <w:rPr>
          <w:rFonts w:ascii="Times New Roman" w:hAnsi="Times New Roman" w:cs="Times New Roman"/>
          <w:color w:val="000000"/>
        </w:rPr>
        <w:t xml:space="preserve"> Utility of proposed combinatorial approach in obtaining refined taxonomic profiles compared to taxonomic abundance estimates obtained with pair-wise combinations of V-regions. Results in the table pertain to the simulated hu</w:t>
      </w:r>
      <w:r w:rsidR="00A84497">
        <w:rPr>
          <w:rFonts w:ascii="Times New Roman" w:hAnsi="Times New Roman" w:cs="Times New Roman"/>
          <w:color w:val="000000"/>
        </w:rPr>
        <w:t xml:space="preserve">man gut </w:t>
      </w:r>
      <w:r w:rsidR="002050DE">
        <w:rPr>
          <w:rFonts w:ascii="Times New Roman" w:hAnsi="Times New Roman" w:cs="Times New Roman"/>
          <w:color w:val="000000"/>
        </w:rPr>
        <w:t>microbiome</w:t>
      </w:r>
      <w:r w:rsidR="00A84497">
        <w:rPr>
          <w:rFonts w:ascii="Times New Roman" w:hAnsi="Times New Roman" w:cs="Times New Roman"/>
          <w:color w:val="000000"/>
        </w:rPr>
        <w:t xml:space="preserve"> dataset </w:t>
      </w:r>
      <w:r w:rsidR="00A84497" w:rsidRPr="00714969">
        <w:rPr>
          <w:rFonts w:ascii="Times New Roman" w:hAnsi="Times New Roman" w:cs="Times New Roman"/>
          <w:b/>
          <w:bCs/>
          <w:color w:val="000000"/>
        </w:rPr>
        <w:t>Skin</w:t>
      </w:r>
      <w:r w:rsidR="007F0096" w:rsidRPr="00A41821">
        <w:rPr>
          <w:rFonts w:ascii="Times New Roman" w:hAnsi="Times New Roman" w:cs="Times New Roman"/>
          <w:color w:val="000000"/>
        </w:rPr>
        <w:t xml:space="preserve"> (as depicted in Figure 5).</w:t>
      </w:r>
    </w:p>
    <w:tbl>
      <w:tblPr>
        <w:tblpPr w:leftFromText="180" w:rightFromText="180" w:vertAnchor="text" w:horzAnchor="margin" w:tblpY="70"/>
        <w:tblW w:w="5000" w:type="pct"/>
        <w:tblLayout w:type="fixed"/>
        <w:tblLook w:val="04A0"/>
      </w:tblPr>
      <w:tblGrid>
        <w:gridCol w:w="3877"/>
        <w:gridCol w:w="1349"/>
        <w:gridCol w:w="1432"/>
        <w:gridCol w:w="1485"/>
        <w:gridCol w:w="1703"/>
      </w:tblGrid>
      <w:tr w:rsidR="007F0096" w:rsidRPr="009F2C34" w:rsidTr="007F0096">
        <w:trPr>
          <w:trHeight w:val="1201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full-length 16S read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4 paired-end rea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5 paired-end read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combinatorial approach using 5000 V1+V4 and 5000 V1+V5 reads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aureus_(T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21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76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06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8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opionibacterium_acne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warne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bacterium_popul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upriavidus_taiwan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chlegelella_thermodepolymer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cohn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homi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upriavidus_basil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Uruburuella_su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orynebacterium_diphther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orynebacterium_glutamic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upriavidus_respiracul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sciu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icrococcus_yunnan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bacterium_komagat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salivari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bacterium_goesingens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ermacoccus_nishinomiya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orynebacterium_bov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equo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su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bacterium_hispanic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inegoldia_magn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chlegelella_aquatic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alstonia_syzygii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upriavidus_paucul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capit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eobacillus_stearothermophil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Wautersia_numazu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bacterium_mesophilic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pasteu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upriavidus_campin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carnos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upriavidus_alkaliphil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bacterium_rhodesian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bacterium_marchant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planta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orynebacterium_ulcer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opionibacterium_acidipropionic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opionibacterium_acidifacie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succin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opionibacterium_freudenreich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eobacillus_thermodenitrific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upriavidus_sp._ASC-6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eobacillus_thermoleovor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bacterium_brachiat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enotrophomonas_rhizophil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eyranella_massiliensis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pyogenes_(T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A84497" w:rsidRPr="009F2C34" w:rsidTr="007F0096">
        <w:trPr>
          <w:trHeight w:val="580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umulated </w:t>
            </w: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ercentage Deviation from abundance estimated using full-length 16S sequenc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15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99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5</w:t>
            </w:r>
          </w:p>
        </w:tc>
      </w:tr>
    </w:tbl>
    <w:p w:rsidR="007F0096" w:rsidRPr="00D220D8" w:rsidRDefault="007F0096" w:rsidP="007F0096"/>
    <w:p w:rsidR="007F0096" w:rsidRPr="007F0096" w:rsidRDefault="007F0096" w:rsidP="007F0096"/>
    <w:p w:rsidR="00714969" w:rsidRDefault="00714969" w:rsidP="007F0096">
      <w:pPr>
        <w:jc w:val="both"/>
        <w:rPr>
          <w:rFonts w:ascii="Times New Roman" w:hAnsi="Times New Roman" w:cs="Times New Roman"/>
          <w:b/>
          <w:color w:val="000000"/>
        </w:rPr>
      </w:pPr>
    </w:p>
    <w:p w:rsidR="007F0096" w:rsidRDefault="00714969" w:rsidP="007F0096">
      <w:pPr>
        <w:jc w:val="both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  <w:color w:val="000000"/>
        </w:rPr>
        <w:t xml:space="preserve">Supplementary </w:t>
      </w:r>
      <w:r w:rsidR="00A84497">
        <w:rPr>
          <w:rFonts w:ascii="Times New Roman" w:hAnsi="Times New Roman" w:cs="Times New Roman"/>
          <w:b/>
          <w:color w:val="000000"/>
        </w:rPr>
        <w:t>Table S9E</w:t>
      </w:r>
      <w:r w:rsidR="007F0096" w:rsidRPr="00B1257A">
        <w:rPr>
          <w:rFonts w:ascii="Times New Roman" w:hAnsi="Times New Roman" w:cs="Times New Roman"/>
          <w:b/>
          <w:color w:val="000000"/>
        </w:rPr>
        <w:t>.</w:t>
      </w:r>
      <w:proofErr w:type="gramEnd"/>
      <w:r w:rsidR="007F0096" w:rsidRPr="00A41821">
        <w:rPr>
          <w:rFonts w:ascii="Times New Roman" w:hAnsi="Times New Roman" w:cs="Times New Roman"/>
          <w:color w:val="000000"/>
        </w:rPr>
        <w:t xml:space="preserve"> Utility of proposed combinatorial approach in obtaining refined taxonomic profiles compared to taxonomic abundance estimates obtained with pair-wise combinations of V-regions. Results in the table pertain to the simulated</w:t>
      </w:r>
      <w:r w:rsidR="004A11E3">
        <w:rPr>
          <w:rFonts w:ascii="Times New Roman" w:hAnsi="Times New Roman" w:cs="Times New Roman"/>
          <w:color w:val="000000"/>
        </w:rPr>
        <w:t xml:space="preserve"> </w:t>
      </w:r>
      <w:r w:rsidR="004A11E3" w:rsidRPr="004A11E3">
        <w:rPr>
          <w:rFonts w:ascii="Times New Roman" w:hAnsi="Times New Roman" w:cs="Times New Roman"/>
          <w:b/>
          <w:color w:val="000000"/>
        </w:rPr>
        <w:t>Soil</w:t>
      </w:r>
      <w:r w:rsidR="004A11E3">
        <w:rPr>
          <w:rFonts w:ascii="Times New Roman" w:hAnsi="Times New Roman" w:cs="Times New Roman"/>
          <w:color w:val="000000"/>
        </w:rPr>
        <w:t xml:space="preserve"> </w:t>
      </w:r>
      <w:r w:rsidR="002050DE">
        <w:rPr>
          <w:rFonts w:ascii="Times New Roman" w:hAnsi="Times New Roman" w:cs="Times New Roman"/>
          <w:color w:val="000000"/>
        </w:rPr>
        <w:t>microbiome</w:t>
      </w:r>
      <w:r w:rsidR="00A84497">
        <w:rPr>
          <w:rFonts w:ascii="Times New Roman" w:hAnsi="Times New Roman" w:cs="Times New Roman"/>
          <w:color w:val="000000"/>
        </w:rPr>
        <w:t xml:space="preserve"> dataset</w:t>
      </w:r>
      <w:r w:rsidR="004A11E3">
        <w:rPr>
          <w:rFonts w:ascii="Times New Roman" w:hAnsi="Times New Roman" w:cs="Times New Roman"/>
          <w:color w:val="000000"/>
        </w:rPr>
        <w:t xml:space="preserve"> </w:t>
      </w:r>
      <w:r w:rsidR="007F0096" w:rsidRPr="00A41821">
        <w:rPr>
          <w:rFonts w:ascii="Times New Roman" w:hAnsi="Times New Roman" w:cs="Times New Roman"/>
          <w:color w:val="000000"/>
        </w:rPr>
        <w:t>(as depicted in Figure 5).</w:t>
      </w:r>
    </w:p>
    <w:tbl>
      <w:tblPr>
        <w:tblpPr w:leftFromText="180" w:rightFromText="180" w:vertAnchor="text" w:horzAnchor="margin" w:tblpY="70"/>
        <w:tblW w:w="5000" w:type="pct"/>
        <w:tblLayout w:type="fixed"/>
        <w:tblLook w:val="04A0"/>
      </w:tblPr>
      <w:tblGrid>
        <w:gridCol w:w="3877"/>
        <w:gridCol w:w="1349"/>
        <w:gridCol w:w="1432"/>
        <w:gridCol w:w="1485"/>
        <w:gridCol w:w="1703"/>
      </w:tblGrid>
      <w:tr w:rsidR="007F0096" w:rsidRPr="009F2C34" w:rsidTr="007F0096">
        <w:trPr>
          <w:trHeight w:val="1201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full-length 16S read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4 paired-end rea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5 paired-end read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combinatorial approach using 5000 V1+V4 and 5000 V1+V5 reads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adyrhizobium_pachyrhizi_(T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72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0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3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hodomicrobium_vannielii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emmata_obscuriglob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emmatimonas_aurantiac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Ktedonobacter_racemifer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adyrhizobium_diazoefficiens_USDA_11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adyrhizobium_japonic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adyrhizobium_liaoningens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quisphaera_giovannon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aiella_occult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ycobacterium_lepra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adyrhizobium_canariens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henylobacterium_muchangponens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adyrhizobium_sp._OO9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adyrhizobium_rifens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urkholderia_fungo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henylobacterium_compost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adyrhizobium_sp._LMTR_2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edomicrobium_ferrugine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edomicrobium_australic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edomicrobium_manganic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assilia_aure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hermoleophilum_alb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omibacillus_robiginos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disoma_tundr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omibacillus_sp._NIO-101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disoma_sibiric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yella_japonic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Opitutus_terr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adyrhizobium_iriomotens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umebacillus_ginsengisol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urkholderia_phenoliruptrix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urkholderia_unam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urkholderia_phytofirm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edomicrobium_american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urkholderia_bannensis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adyrhizobium_denitrific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hodopila_globiform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inomonas_atrocyane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urkholderia_tube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urkholderia_mimosa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icrovirga_sp._BR329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ampirovibrio_chlorellavor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urkholderia_sediminicol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egionella_pneumophil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urkholderia_udeis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hromobacterium_vaccin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egetibacter_kore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henylobacterium_fals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henylobacterium_immobile_(T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</w:tr>
      <w:tr w:rsidR="00A84497" w:rsidRPr="009F2C34" w:rsidTr="007F0096">
        <w:trPr>
          <w:trHeight w:val="580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umulated </w:t>
            </w: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ercentage Deviation from abundance estimated using full-length 16S sequenc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96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05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99</w:t>
            </w:r>
          </w:p>
        </w:tc>
      </w:tr>
    </w:tbl>
    <w:p w:rsidR="007F0096" w:rsidRPr="00D220D8" w:rsidRDefault="007F0096" w:rsidP="007F0096"/>
    <w:p w:rsidR="007F0096" w:rsidRPr="007F0096" w:rsidRDefault="007F0096" w:rsidP="007F0096"/>
    <w:p w:rsidR="00714969" w:rsidRDefault="00714969" w:rsidP="007F0096">
      <w:pPr>
        <w:jc w:val="both"/>
        <w:rPr>
          <w:rFonts w:ascii="Times New Roman" w:hAnsi="Times New Roman" w:cs="Times New Roman"/>
          <w:b/>
          <w:color w:val="000000"/>
        </w:rPr>
      </w:pPr>
    </w:p>
    <w:p w:rsidR="007F0096" w:rsidRDefault="00714969" w:rsidP="007F0096">
      <w:pPr>
        <w:jc w:val="both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  <w:color w:val="000000"/>
        </w:rPr>
        <w:t xml:space="preserve">Supplementary </w:t>
      </w:r>
      <w:r w:rsidR="00A84497">
        <w:rPr>
          <w:rFonts w:ascii="Times New Roman" w:hAnsi="Times New Roman" w:cs="Times New Roman"/>
          <w:b/>
          <w:color w:val="000000"/>
        </w:rPr>
        <w:t>Table S9F</w:t>
      </w:r>
      <w:r w:rsidR="007F0096" w:rsidRPr="00B1257A">
        <w:rPr>
          <w:rFonts w:ascii="Times New Roman" w:hAnsi="Times New Roman" w:cs="Times New Roman"/>
          <w:b/>
          <w:color w:val="000000"/>
        </w:rPr>
        <w:t>.</w:t>
      </w:r>
      <w:proofErr w:type="gramEnd"/>
      <w:r w:rsidR="007F0096" w:rsidRPr="00A41821">
        <w:rPr>
          <w:rFonts w:ascii="Times New Roman" w:hAnsi="Times New Roman" w:cs="Times New Roman"/>
          <w:color w:val="000000"/>
        </w:rPr>
        <w:t xml:space="preserve"> Utility of proposed combinatorial approach in obtaining refined taxonomic profiles compared to taxonomic abundance estimates obtained with pair-wise combinations of V-regions. Results in the table pertain to the simulated </w:t>
      </w:r>
      <w:r w:rsidR="004A11E3" w:rsidRPr="004A11E3">
        <w:rPr>
          <w:rFonts w:ascii="Times New Roman" w:hAnsi="Times New Roman" w:cs="Times New Roman"/>
          <w:b/>
          <w:color w:val="000000"/>
        </w:rPr>
        <w:t>Aquatic</w:t>
      </w:r>
      <w:r w:rsidR="007F0096" w:rsidRPr="00A41821">
        <w:rPr>
          <w:rFonts w:ascii="Times New Roman" w:hAnsi="Times New Roman" w:cs="Times New Roman"/>
          <w:color w:val="000000"/>
        </w:rPr>
        <w:t xml:space="preserve"> </w:t>
      </w:r>
      <w:r w:rsidR="002050DE">
        <w:rPr>
          <w:rFonts w:ascii="Times New Roman" w:hAnsi="Times New Roman" w:cs="Times New Roman"/>
          <w:color w:val="000000"/>
        </w:rPr>
        <w:t>microbiome</w:t>
      </w:r>
      <w:r w:rsidR="007F0096" w:rsidRPr="00A41821">
        <w:rPr>
          <w:rFonts w:ascii="Times New Roman" w:hAnsi="Times New Roman" w:cs="Times New Roman"/>
          <w:color w:val="000000"/>
        </w:rPr>
        <w:t xml:space="preserve"> d</w:t>
      </w:r>
      <w:r w:rsidR="00A84497">
        <w:rPr>
          <w:rFonts w:ascii="Times New Roman" w:hAnsi="Times New Roman" w:cs="Times New Roman"/>
          <w:color w:val="000000"/>
        </w:rPr>
        <w:t>ataset</w:t>
      </w:r>
      <w:r w:rsidR="007F0096" w:rsidRPr="00A41821">
        <w:rPr>
          <w:rFonts w:ascii="Times New Roman" w:hAnsi="Times New Roman" w:cs="Times New Roman"/>
          <w:color w:val="000000"/>
        </w:rPr>
        <w:t xml:space="preserve"> (as depicted in Figure 5).</w:t>
      </w:r>
    </w:p>
    <w:tbl>
      <w:tblPr>
        <w:tblpPr w:leftFromText="180" w:rightFromText="180" w:vertAnchor="text" w:horzAnchor="margin" w:tblpY="70"/>
        <w:tblW w:w="5000" w:type="pct"/>
        <w:tblLayout w:type="fixed"/>
        <w:tblLook w:val="04A0"/>
      </w:tblPr>
      <w:tblGrid>
        <w:gridCol w:w="3877"/>
        <w:gridCol w:w="1349"/>
        <w:gridCol w:w="1432"/>
        <w:gridCol w:w="1485"/>
        <w:gridCol w:w="1703"/>
      </w:tblGrid>
      <w:tr w:rsidR="007F0096" w:rsidRPr="009F2C34" w:rsidTr="007F0096">
        <w:trPr>
          <w:trHeight w:val="1201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full-length 16S read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4 paired-end rea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5 paired-end read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combinatorial approach using 5000 V1+V4 and 5000 V1+V5 reads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lynucleobacter_necessarius_(T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7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21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30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0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lynucleobacter_cosmopolitan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4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ycobacterium_leprae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uteolibacter_alg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hodoferax_saidenbachensis_ED1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lynucleobacter_acidiphob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dovorax_delafield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hodoferax_antarctic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dovorax_temper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philus_methylotroph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hodoferax_ferment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Opitutus_terr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uteolibacter_pohnpei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aliscomenobacter_hydros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dovorax_cattley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ycobacterium_iranic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ycobacterium_novocastrens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ycobacterium_marin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monas_methanic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ycobacterium_tuberculo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icrobacterium_paraoxyd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lgoriphagus_namhaensis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lynucleobacter_rar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ycobacterium_cook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dovorax_caen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ycobacterium_arupens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lavobacterium_degerlache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monas_koyam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dovorax_aven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philus_leisinge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hodomicrobium_vannielii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luviicola_taffensis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omamonas_testosteron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eijerinckia_indic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lgoriphagus_antarctic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dovorax_radic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cystis_rose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monas_scandinavic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philus_flav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enotrophomonas_rhizophil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thylocystis_hirsut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omamonas_jiangdu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lgoriphagus_halophil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lgoriphagus_lutimar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errucomicrobium_spinos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dovorax_konjac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quisphaera_giovannon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elnapia_moab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aulobacter_henric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osthecobacter_vanneervenii_(T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A84497" w:rsidRPr="009F2C34" w:rsidTr="007F0096">
        <w:trPr>
          <w:trHeight w:val="580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umulated </w:t>
            </w: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ercentage Deviation from abundance estimated using full-length 16S sequenc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26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9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93</w:t>
            </w:r>
          </w:p>
        </w:tc>
      </w:tr>
    </w:tbl>
    <w:p w:rsidR="007F0096" w:rsidRPr="00D220D8" w:rsidRDefault="007F0096" w:rsidP="007F0096"/>
    <w:p w:rsidR="007F0096" w:rsidRPr="007F0096" w:rsidRDefault="007F0096" w:rsidP="007F0096"/>
    <w:p w:rsidR="00714969" w:rsidRDefault="00714969" w:rsidP="007F0096">
      <w:pPr>
        <w:jc w:val="both"/>
        <w:rPr>
          <w:rFonts w:ascii="Times New Roman" w:hAnsi="Times New Roman" w:cs="Times New Roman"/>
          <w:b/>
          <w:color w:val="000000"/>
        </w:rPr>
      </w:pPr>
    </w:p>
    <w:p w:rsidR="007F0096" w:rsidRDefault="00714969" w:rsidP="007F0096">
      <w:pPr>
        <w:jc w:val="both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  <w:color w:val="000000"/>
        </w:rPr>
        <w:t xml:space="preserve">Supplementary </w:t>
      </w:r>
      <w:r w:rsidR="00A84497">
        <w:rPr>
          <w:rFonts w:ascii="Times New Roman" w:hAnsi="Times New Roman" w:cs="Times New Roman"/>
          <w:b/>
          <w:color w:val="000000"/>
        </w:rPr>
        <w:t>Table S9G</w:t>
      </w:r>
      <w:r w:rsidR="007F0096" w:rsidRPr="00B1257A">
        <w:rPr>
          <w:rFonts w:ascii="Times New Roman" w:hAnsi="Times New Roman" w:cs="Times New Roman"/>
          <w:b/>
          <w:color w:val="000000"/>
        </w:rPr>
        <w:t>.</w:t>
      </w:r>
      <w:proofErr w:type="gramEnd"/>
      <w:r w:rsidR="007F0096" w:rsidRPr="00A41821">
        <w:rPr>
          <w:rFonts w:ascii="Times New Roman" w:hAnsi="Times New Roman" w:cs="Times New Roman"/>
          <w:color w:val="000000"/>
        </w:rPr>
        <w:t xml:space="preserve"> Utility of proposed combinatorial approach in obtaining refined taxonomic profiles compared to taxonomic abundance estimates obtained with pair-wise combinations of V-regions. Results in the table pertain to the simulated hu</w:t>
      </w:r>
      <w:r w:rsidR="00A84497">
        <w:rPr>
          <w:rFonts w:ascii="Times New Roman" w:hAnsi="Times New Roman" w:cs="Times New Roman"/>
          <w:color w:val="000000"/>
        </w:rPr>
        <w:t xml:space="preserve">man gut </w:t>
      </w:r>
      <w:r w:rsidR="002050DE">
        <w:rPr>
          <w:rFonts w:ascii="Times New Roman" w:hAnsi="Times New Roman" w:cs="Times New Roman"/>
          <w:color w:val="000000"/>
        </w:rPr>
        <w:t>microbiome</w:t>
      </w:r>
      <w:r w:rsidR="00A84497">
        <w:rPr>
          <w:rFonts w:ascii="Times New Roman" w:hAnsi="Times New Roman" w:cs="Times New Roman"/>
          <w:color w:val="000000"/>
        </w:rPr>
        <w:t xml:space="preserve"> dataset </w:t>
      </w:r>
      <w:r w:rsidR="00A84497" w:rsidRPr="00714969">
        <w:rPr>
          <w:rFonts w:ascii="Times New Roman" w:hAnsi="Times New Roman" w:cs="Times New Roman"/>
          <w:b/>
          <w:bCs/>
          <w:color w:val="000000"/>
        </w:rPr>
        <w:t>Vagina</w:t>
      </w:r>
      <w:r w:rsidR="007F0096" w:rsidRPr="00A41821">
        <w:rPr>
          <w:rFonts w:ascii="Times New Roman" w:hAnsi="Times New Roman" w:cs="Times New Roman"/>
          <w:color w:val="000000"/>
        </w:rPr>
        <w:t xml:space="preserve"> (as depicted in Figure 5).</w:t>
      </w:r>
      <w:r>
        <w:rPr>
          <w:rFonts w:ascii="Times New Roman" w:hAnsi="Times New Roman" w:cs="Times New Roman"/>
          <w:color w:val="000000"/>
        </w:rPr>
        <w:t xml:space="preserve"> While the chosen pairs of V-regions appear to provide sub-optimal performance for the </w:t>
      </w:r>
      <w:proofErr w:type="gramStart"/>
      <w:r>
        <w:rPr>
          <w:rFonts w:ascii="Times New Roman" w:hAnsi="Times New Roman" w:cs="Times New Roman"/>
          <w:color w:val="000000"/>
        </w:rPr>
        <w:t>Vaginal</w:t>
      </w:r>
      <w:proofErr w:type="gramEnd"/>
      <w:r>
        <w:rPr>
          <w:rFonts w:ascii="Times New Roman" w:hAnsi="Times New Roman" w:cs="Times New Roman"/>
          <w:color w:val="000000"/>
        </w:rPr>
        <w:t xml:space="preserve"> microbiome dataset, using a different set of V-region pairs (e.g. V1+V5 and V1+V7) improves the results of the combinatorial approach.</w:t>
      </w:r>
    </w:p>
    <w:tbl>
      <w:tblPr>
        <w:tblpPr w:leftFromText="180" w:rightFromText="180" w:vertAnchor="text" w:horzAnchor="margin" w:tblpY="70"/>
        <w:tblW w:w="5000" w:type="pct"/>
        <w:tblLayout w:type="fixed"/>
        <w:tblLook w:val="04A0"/>
      </w:tblPr>
      <w:tblGrid>
        <w:gridCol w:w="3877"/>
        <w:gridCol w:w="1349"/>
        <w:gridCol w:w="1432"/>
        <w:gridCol w:w="1485"/>
        <w:gridCol w:w="1703"/>
      </w:tblGrid>
      <w:tr w:rsidR="007F0096" w:rsidRPr="009F2C34" w:rsidTr="007F0096">
        <w:trPr>
          <w:trHeight w:val="1201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full-length 16S read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4 paired-end rea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5 paired-end read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combinatorial approach using 5000 V1+V4 and 5000 V1+V5 reads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plantarum_(T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11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0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7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paracase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4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fermentum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delbrueck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evotella_amn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evotella_nigresce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neathia_sanguinege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topobium_rim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reute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diolivor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farragi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sake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amylovor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kimch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gasse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topobium_minut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kefi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futsaii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kefiranofacie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farciminis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inegoldia_magn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buchne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arvimonas_micr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mucos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animal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parabuchne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flo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kunkee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ialister_invis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salivari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coryniform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erococcus_viridans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vaccinosterc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ingluvie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naerococcus_murdoch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helvetic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naerococcus_vaginal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su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paracollinoide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ialister_pneumosinte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vaginal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oen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obiluncus_curtis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crusto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ross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Ureaplasma_urealytic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harbin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acetotoler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reptococcus_agalact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_sunkii_(T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</w:tr>
      <w:tr w:rsidR="00A84497" w:rsidRPr="009F2C34" w:rsidTr="007F0096">
        <w:trPr>
          <w:trHeight w:val="580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umulated </w:t>
            </w: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ercentage Deviation from abundance estimated using full-length 16S sequenc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0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3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0</w:t>
            </w:r>
          </w:p>
        </w:tc>
      </w:tr>
    </w:tbl>
    <w:p w:rsidR="007F0096" w:rsidRPr="007F0096" w:rsidRDefault="007F0096" w:rsidP="007F0096"/>
    <w:p w:rsidR="007F0096" w:rsidRDefault="00714969" w:rsidP="007F0096">
      <w:pPr>
        <w:jc w:val="both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  <w:color w:val="000000"/>
        </w:rPr>
        <w:t xml:space="preserve">Supplementary </w:t>
      </w:r>
      <w:bookmarkStart w:id="0" w:name="_GoBack"/>
      <w:bookmarkEnd w:id="0"/>
      <w:r w:rsidR="00A84497">
        <w:rPr>
          <w:rFonts w:ascii="Times New Roman" w:hAnsi="Times New Roman" w:cs="Times New Roman"/>
          <w:b/>
          <w:color w:val="000000"/>
        </w:rPr>
        <w:t>Table S9H</w:t>
      </w:r>
      <w:r w:rsidR="007F0096" w:rsidRPr="00B1257A">
        <w:rPr>
          <w:rFonts w:ascii="Times New Roman" w:hAnsi="Times New Roman" w:cs="Times New Roman"/>
          <w:b/>
          <w:color w:val="000000"/>
        </w:rPr>
        <w:t>.</w:t>
      </w:r>
      <w:proofErr w:type="gramEnd"/>
      <w:r w:rsidR="007F0096" w:rsidRPr="00A41821">
        <w:rPr>
          <w:rFonts w:ascii="Times New Roman" w:hAnsi="Times New Roman" w:cs="Times New Roman"/>
          <w:color w:val="000000"/>
        </w:rPr>
        <w:t xml:space="preserve"> Utility of proposed combinatorial approach in obtaining refined taxonomic profiles compared to taxonomic abundance estimates obtained with pair-wise combinations of V-regions. Results in the table pertain to the simulated </w:t>
      </w:r>
      <w:r w:rsidR="004A11E3" w:rsidRPr="004A11E3">
        <w:rPr>
          <w:rFonts w:ascii="Times New Roman" w:hAnsi="Times New Roman" w:cs="Times New Roman"/>
          <w:b/>
          <w:color w:val="000000"/>
        </w:rPr>
        <w:t>Nematode-</w:t>
      </w:r>
      <w:r w:rsidR="00A84497" w:rsidRPr="004A11E3">
        <w:rPr>
          <w:rFonts w:ascii="Times New Roman" w:hAnsi="Times New Roman" w:cs="Times New Roman"/>
          <w:b/>
          <w:color w:val="000000"/>
        </w:rPr>
        <w:t>gut</w:t>
      </w:r>
      <w:r w:rsidR="00A84497">
        <w:rPr>
          <w:rFonts w:ascii="Times New Roman" w:hAnsi="Times New Roman" w:cs="Times New Roman"/>
          <w:color w:val="000000"/>
        </w:rPr>
        <w:t xml:space="preserve"> </w:t>
      </w:r>
      <w:r w:rsidR="002050DE">
        <w:rPr>
          <w:rFonts w:ascii="Times New Roman" w:hAnsi="Times New Roman" w:cs="Times New Roman"/>
          <w:color w:val="000000"/>
        </w:rPr>
        <w:t>microbiome</w:t>
      </w:r>
      <w:r w:rsidR="00A84497">
        <w:rPr>
          <w:rFonts w:ascii="Times New Roman" w:hAnsi="Times New Roman" w:cs="Times New Roman"/>
          <w:color w:val="000000"/>
        </w:rPr>
        <w:t xml:space="preserve"> dataset </w:t>
      </w:r>
      <w:r w:rsidR="007F0096" w:rsidRPr="00A41821">
        <w:rPr>
          <w:rFonts w:ascii="Times New Roman" w:hAnsi="Times New Roman" w:cs="Times New Roman"/>
          <w:color w:val="000000"/>
        </w:rPr>
        <w:t>(as depicted in Figure 5).</w:t>
      </w:r>
    </w:p>
    <w:tbl>
      <w:tblPr>
        <w:tblpPr w:leftFromText="180" w:rightFromText="180" w:vertAnchor="text" w:horzAnchor="margin" w:tblpY="70"/>
        <w:tblW w:w="5000" w:type="pct"/>
        <w:tblLayout w:type="fixed"/>
        <w:tblLook w:val="04A0"/>
      </w:tblPr>
      <w:tblGrid>
        <w:gridCol w:w="3877"/>
        <w:gridCol w:w="1349"/>
        <w:gridCol w:w="1432"/>
        <w:gridCol w:w="1485"/>
        <w:gridCol w:w="1703"/>
      </w:tblGrid>
      <w:tr w:rsidR="007F0096" w:rsidRPr="009F2C34" w:rsidTr="007F0096">
        <w:trPr>
          <w:trHeight w:val="1201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full-length 16S read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4 paired-end rea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10000 V1+V5 paired-end read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096" w:rsidRPr="00E41852" w:rsidRDefault="007F0096" w:rsidP="007F00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undance (%) estimated with combinatorial approach using 5000 V1+V4 and 5000 V1+V5 reads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netobacter_baumannii_(T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0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4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9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1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ellvibrio_vulgar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ellvibrio_japonic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ellvibrio_fibrivora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eyranella_massiliensis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seudoalteromonas_tetraodo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nhydrobacter_aerosacc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netobacter_calcoacetic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ellvibrio_mixt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ellvibrio_sp._E5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arinomonas_primory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netobacter_lwoff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scherichia/Shigella_flexne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scherichia/Shigella_ferguson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scherichia/Shigella_dysenter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phylococcus_aure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scherichia/Shigella_albert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lkanindiges_illinois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seudomonas_aeruginos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rcobacter_butzler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ellvibrio_fulv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opionibacterium_acne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ellvibrio_gandav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ellvibrio_ostravi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arinomonas_arctic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Oceanospirillum_mar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eredibacter_starr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seudoalteromonas_arctic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elftia_lacustr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Oleispira_antarctic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Oceanospirillum_beijerinck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netobacter_junii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istonella_anguillarum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evundimonas_naejangsanens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seudoalteromonas_shioyasakiensis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Oceanospirillum_linum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ibrio_choler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evundimonas_diminut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ersicirhabdus_sedimin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eucobacter_chromiiresiste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netobacter_radioresisten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evundimonas_terr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ibrio_rotiferian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netobacter_guilloui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eucobacter_tardu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evundimonas_bullata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eucobacter_komagatae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icrobacteriaceae_bacterium_DSM_2706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inetobacter_nectaris_(T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</w:tr>
      <w:tr w:rsidR="00A84497" w:rsidRPr="009F2C34" w:rsidTr="007F0096">
        <w:trPr>
          <w:trHeight w:hRule="exact" w:val="216"/>
        </w:trPr>
        <w:tc>
          <w:tcPr>
            <w:tcW w:w="19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evundimonas_intermedia_(T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A84497" w:rsidRPr="009F2C34" w:rsidTr="007F0096">
        <w:trPr>
          <w:trHeight w:val="580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umulated </w:t>
            </w:r>
            <w:r w:rsidRPr="00E41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ercentage Deviation from abundance estimated using full-length 16S sequenc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Pr="00E41852" w:rsidRDefault="00A84497" w:rsidP="00A84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1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74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26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97" w:rsidRDefault="00A8449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19</w:t>
            </w:r>
          </w:p>
        </w:tc>
      </w:tr>
    </w:tbl>
    <w:p w:rsidR="007F0096" w:rsidRPr="007F0096" w:rsidRDefault="007F0096" w:rsidP="007F0096"/>
    <w:sectPr w:rsidR="007F0096" w:rsidRPr="007F0096" w:rsidSect="00714969">
      <w:footerReference w:type="default" r:id="rId7"/>
      <w:pgSz w:w="11906" w:h="16838"/>
      <w:pgMar w:top="851" w:right="1138" w:bottom="567" w:left="1138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5399" w:rsidRDefault="002A5399">
      <w:r>
        <w:separator/>
      </w:r>
    </w:p>
  </w:endnote>
  <w:endnote w:type="continuationSeparator" w:id="1">
    <w:p w:rsidR="002A5399" w:rsidRDefault="002A53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1010600010101010101"/>
    <w:charset w:val="00"/>
    <w:family w:val="auto"/>
    <w:pitch w:val="variable"/>
    <w:sig w:usb0="0001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89010025"/>
      <w:docPartObj>
        <w:docPartGallery w:val="Page Numbers (Bottom of Page)"/>
        <w:docPartUnique/>
      </w:docPartObj>
    </w:sdtPr>
    <w:sdtContent>
      <w:p w:rsidR="00A84497" w:rsidRDefault="00022E6E">
        <w:pPr>
          <w:pStyle w:val="Footer"/>
          <w:jc w:val="center"/>
        </w:pPr>
        <w:r>
          <w:rPr>
            <w:noProof/>
          </w:rPr>
          <w:fldChar w:fldCharType="begin"/>
        </w:r>
        <w:r w:rsidR="00A84497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4A11E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A84497" w:rsidRDefault="00A8449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5399" w:rsidRDefault="002A5399">
      <w:r>
        <w:separator/>
      </w:r>
    </w:p>
  </w:footnote>
  <w:footnote w:type="continuationSeparator" w:id="1">
    <w:p w:rsidR="002A5399" w:rsidRDefault="002A53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220D8"/>
    <w:rsid w:val="00022E6E"/>
    <w:rsid w:val="002050DE"/>
    <w:rsid w:val="002A5399"/>
    <w:rsid w:val="00420B3F"/>
    <w:rsid w:val="004A11E3"/>
    <w:rsid w:val="00597D06"/>
    <w:rsid w:val="006B5518"/>
    <w:rsid w:val="00714969"/>
    <w:rsid w:val="0075211F"/>
    <w:rsid w:val="007F0096"/>
    <w:rsid w:val="008A4831"/>
    <w:rsid w:val="00924F79"/>
    <w:rsid w:val="00A84497"/>
    <w:rsid w:val="00B20B8B"/>
    <w:rsid w:val="00C93008"/>
    <w:rsid w:val="00CE1656"/>
    <w:rsid w:val="00D01F21"/>
    <w:rsid w:val="00D220D8"/>
    <w:rsid w:val="00D706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0D8"/>
    <w:pPr>
      <w:widowControl w:val="0"/>
      <w:suppressAutoHyphens/>
      <w:spacing w:after="0" w:line="240" w:lineRule="auto"/>
    </w:pPr>
    <w:rPr>
      <w:rFonts w:ascii="Liberation Serif" w:eastAsia="Droid Sans" w:hAnsi="Liberation Serif" w:cs="Lohit Hindi"/>
      <w:kern w:val="1"/>
      <w:sz w:val="24"/>
      <w:szCs w:val="24"/>
      <w:lang w:val="en-I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20D8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D220D8"/>
    <w:rPr>
      <w:rFonts w:ascii="Liberation Serif" w:eastAsia="Droid Sans" w:hAnsi="Liberation Serif" w:cs="Mangal"/>
      <w:kern w:val="1"/>
      <w:sz w:val="24"/>
      <w:szCs w:val="21"/>
      <w:lang w:val="en-IN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D220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15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182213-F77F-4936-B6A9-09FAC1F88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3732</Words>
  <Characters>21274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4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l</dc:creator>
  <cp:keywords/>
  <dc:description/>
  <cp:lastModifiedBy>Anirban Dutta</cp:lastModifiedBy>
  <cp:revision>6</cp:revision>
  <dcterms:created xsi:type="dcterms:W3CDTF">2019-05-20T05:04:00Z</dcterms:created>
  <dcterms:modified xsi:type="dcterms:W3CDTF">2019-05-21T09:51:00Z</dcterms:modified>
</cp:coreProperties>
</file>